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1016"/>
        <w:tblW w:w="10491" w:type="dxa"/>
        <w:tblLook w:val="04A0" w:firstRow="1" w:lastRow="0" w:firstColumn="1" w:lastColumn="0" w:noHBand="0" w:noVBand="1"/>
      </w:tblPr>
      <w:tblGrid>
        <w:gridCol w:w="1501"/>
        <w:gridCol w:w="1288"/>
        <w:gridCol w:w="1288"/>
        <w:gridCol w:w="1288"/>
        <w:gridCol w:w="1288"/>
        <w:gridCol w:w="1288"/>
        <w:gridCol w:w="1268"/>
        <w:gridCol w:w="1282"/>
      </w:tblGrid>
      <w:tr w:rsidR="00AF4A9F" w:rsidRPr="00900F1C" w14:paraId="61C57BAA" w14:textId="77777777" w:rsidTr="00231EC3">
        <w:trPr>
          <w:trHeight w:val="1105"/>
        </w:trPr>
        <w:tc>
          <w:tcPr>
            <w:tcW w:w="15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E8A928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0F1C">
              <w:rPr>
                <w:rFonts w:ascii="Arial" w:hAnsi="Arial" w:cs="Arial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AE22EC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</w:t>
            </w:r>
            <w:r w:rsidRPr="00900F1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ding genes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7E84D6" w14:textId="3E87BF32" w:rsidR="00AF4A9F" w:rsidRPr="00900F1C" w:rsidRDefault="00AF4A9F" w:rsidP="00231EC3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Total D</w:t>
            </w:r>
            <w:r w:rsidR="00231EC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G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BADC10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%_total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990EE0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DCA901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%_up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4C5F10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E7982B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%_down</w:t>
            </w:r>
          </w:p>
        </w:tc>
      </w:tr>
      <w:tr w:rsidR="00AF4A9F" w:rsidRPr="00900F1C" w14:paraId="19742AB2" w14:textId="77777777" w:rsidTr="00231EC3">
        <w:trPr>
          <w:trHeight w:val="354"/>
        </w:trPr>
        <w:tc>
          <w:tcPr>
            <w:tcW w:w="15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2624FC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sz w:val="24"/>
                <w:szCs w:val="24"/>
              </w:rPr>
              <w:t>Arabidopsis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65DDE6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27628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FE67E5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5638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E47D87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B0A3DF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2477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8B775C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6EB3A1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3161</w:t>
            </w:r>
          </w:p>
        </w:tc>
        <w:tc>
          <w:tcPr>
            <w:tcW w:w="12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EDEB99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11.4</w:t>
            </w:r>
          </w:p>
        </w:tc>
      </w:tr>
      <w:tr w:rsidR="00AF4A9F" w:rsidRPr="00900F1C" w14:paraId="123C9E62" w14:textId="77777777" w:rsidTr="00231EC3">
        <w:trPr>
          <w:trHeight w:val="368"/>
        </w:trPr>
        <w:tc>
          <w:tcPr>
            <w:tcW w:w="15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96A78A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sz w:val="24"/>
                <w:szCs w:val="24"/>
              </w:rPr>
              <w:t>Lettuce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A60770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36873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783745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3292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ED14E7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47BCA8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1536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1D5198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D028E3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1756</w:t>
            </w:r>
          </w:p>
        </w:tc>
        <w:tc>
          <w:tcPr>
            <w:tcW w:w="12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BD38E6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6.4</w:t>
            </w:r>
          </w:p>
        </w:tc>
      </w:tr>
      <w:tr w:rsidR="00AF4A9F" w:rsidRPr="00900F1C" w14:paraId="6BB70773" w14:textId="77777777" w:rsidTr="00231EC3">
        <w:trPr>
          <w:trHeight w:val="368"/>
        </w:trPr>
        <w:tc>
          <w:tcPr>
            <w:tcW w:w="15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94D7D7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sz w:val="24"/>
                <w:szCs w:val="24"/>
              </w:rPr>
              <w:t>Maize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291C75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39756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35AE09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2591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628115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FEFF88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883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9DFCD1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F8B3DE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1708</w:t>
            </w:r>
          </w:p>
        </w:tc>
        <w:tc>
          <w:tcPr>
            <w:tcW w:w="12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19329A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6.2</w:t>
            </w:r>
          </w:p>
        </w:tc>
      </w:tr>
      <w:tr w:rsidR="00AF4A9F" w:rsidRPr="00900F1C" w14:paraId="10DB2A2F" w14:textId="77777777" w:rsidTr="00231EC3">
        <w:trPr>
          <w:trHeight w:val="368"/>
        </w:trPr>
        <w:tc>
          <w:tcPr>
            <w:tcW w:w="15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A5A7E2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sz w:val="24"/>
                <w:szCs w:val="24"/>
              </w:rPr>
              <w:t>Melon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267286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28299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046E53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2052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09325B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DD9C7C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943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C90934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72E6A8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1109</w:t>
            </w:r>
          </w:p>
        </w:tc>
        <w:tc>
          <w:tcPr>
            <w:tcW w:w="12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07A1E9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4.0</w:t>
            </w:r>
          </w:p>
        </w:tc>
      </w:tr>
      <w:tr w:rsidR="00AF4A9F" w:rsidRPr="00900F1C" w14:paraId="115D8660" w14:textId="77777777" w:rsidTr="00231EC3">
        <w:trPr>
          <w:trHeight w:val="368"/>
        </w:trPr>
        <w:tc>
          <w:tcPr>
            <w:tcW w:w="15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EE0BF0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sz w:val="24"/>
                <w:szCs w:val="24"/>
              </w:rPr>
              <w:t>Medicago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4CDF3D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50444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1CF3F6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5063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C8052D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7B5CE7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2263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A7BD52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16BD7E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2800</w:t>
            </w:r>
          </w:p>
        </w:tc>
        <w:tc>
          <w:tcPr>
            <w:tcW w:w="12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706849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10.1</w:t>
            </w:r>
          </w:p>
        </w:tc>
      </w:tr>
      <w:tr w:rsidR="00AF4A9F" w:rsidRPr="00900F1C" w14:paraId="59499F88" w14:textId="77777777" w:rsidTr="00231EC3">
        <w:trPr>
          <w:trHeight w:val="368"/>
        </w:trPr>
        <w:tc>
          <w:tcPr>
            <w:tcW w:w="15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F8B9C9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sz w:val="24"/>
                <w:szCs w:val="24"/>
              </w:rPr>
              <w:t>Rice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FC349B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44844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7AD6F5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5439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9534C4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163325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2874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B4FA84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FB7F42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2565</w:t>
            </w:r>
          </w:p>
        </w:tc>
        <w:tc>
          <w:tcPr>
            <w:tcW w:w="12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4DD0A2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9.3</w:t>
            </w:r>
          </w:p>
        </w:tc>
      </w:tr>
      <w:tr w:rsidR="00AF4A9F" w:rsidRPr="00900F1C" w14:paraId="42260D37" w14:textId="77777777" w:rsidTr="00231EC3">
        <w:trPr>
          <w:trHeight w:val="368"/>
        </w:trPr>
        <w:tc>
          <w:tcPr>
            <w:tcW w:w="15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7A0596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sz w:val="24"/>
                <w:szCs w:val="24"/>
              </w:rPr>
              <w:t>Tobacco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353BE2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69500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4738A0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3780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541EC7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2D8B29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1287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40A00C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48EBBC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2493</w:t>
            </w:r>
          </w:p>
        </w:tc>
        <w:tc>
          <w:tcPr>
            <w:tcW w:w="12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888368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9.0</w:t>
            </w:r>
          </w:p>
        </w:tc>
      </w:tr>
      <w:tr w:rsidR="00AF4A9F" w:rsidRPr="00900F1C" w14:paraId="09414227" w14:textId="77777777" w:rsidTr="00231EC3">
        <w:trPr>
          <w:trHeight w:val="354"/>
        </w:trPr>
        <w:tc>
          <w:tcPr>
            <w:tcW w:w="15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D5C80D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sz w:val="24"/>
                <w:szCs w:val="24"/>
              </w:rPr>
              <w:t>Tomato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688917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34429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60268C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1398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B3B7FA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A5D9F8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805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A7EB5D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FD3AAF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12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C114A2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</w:p>
        </w:tc>
      </w:tr>
      <w:tr w:rsidR="00AF4A9F" w:rsidRPr="00900F1C" w14:paraId="1F32C254" w14:textId="77777777" w:rsidTr="00231EC3">
        <w:trPr>
          <w:trHeight w:val="368"/>
        </w:trPr>
        <w:tc>
          <w:tcPr>
            <w:tcW w:w="15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938798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sz w:val="24"/>
                <w:szCs w:val="24"/>
              </w:rPr>
              <w:t>Watermelon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C59940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22764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950D94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36E519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FFAD25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A26611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327D4F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2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FDFF2B" w14:textId="77777777" w:rsidR="00AF4A9F" w:rsidRPr="00900F1C" w:rsidRDefault="00AF4A9F" w:rsidP="00231E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0F1C">
              <w:rPr>
                <w:rFonts w:ascii="Arial" w:hAnsi="Arial" w:cs="Arial"/>
                <w:color w:val="000000"/>
                <w:sz w:val="24"/>
                <w:szCs w:val="24"/>
              </w:rPr>
              <w:t>0.7</w:t>
            </w:r>
          </w:p>
        </w:tc>
      </w:tr>
    </w:tbl>
    <w:p w14:paraId="43BBF0F8" w14:textId="77777777" w:rsidR="00F95D00" w:rsidRPr="00C4518F" w:rsidRDefault="00F95D00" w:rsidP="00F95D00">
      <w:pPr>
        <w:jc w:val="both"/>
      </w:pPr>
      <w:r w:rsidRPr="00C4518F">
        <w:rPr>
          <w:b/>
        </w:rPr>
        <w:t xml:space="preserve">Table S1. </w:t>
      </w:r>
      <w:r w:rsidRPr="00C4518F">
        <w:t>Total number of coding genes for each species, the number of differentially expressed genes (DEGs), counts of upregulated and downregulated genes, and their respective proportions.</w:t>
      </w:r>
    </w:p>
    <w:p w14:paraId="6A7D834B" w14:textId="21C95483" w:rsidR="0062682B" w:rsidRDefault="0062682B" w:rsidP="00F95D00">
      <w:pPr>
        <w:jc w:val="both"/>
      </w:pPr>
    </w:p>
    <w:sectPr w:rsidR="00626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F09"/>
    <w:rsid w:val="001F6D41"/>
    <w:rsid w:val="00210F09"/>
    <w:rsid w:val="00231EC3"/>
    <w:rsid w:val="00374204"/>
    <w:rsid w:val="003C59E6"/>
    <w:rsid w:val="00475737"/>
    <w:rsid w:val="0062682B"/>
    <w:rsid w:val="00974E31"/>
    <w:rsid w:val="00A13F24"/>
    <w:rsid w:val="00A15726"/>
    <w:rsid w:val="00A7450D"/>
    <w:rsid w:val="00AF4A9F"/>
    <w:rsid w:val="00BC6305"/>
    <w:rsid w:val="00F95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29433F"/>
  <w15:chartTrackingRefBased/>
  <w15:docId w15:val="{1663D98A-9EA4-4802-BDDD-52128DD1C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A9F"/>
  </w:style>
  <w:style w:type="paragraph" w:styleId="Heading1">
    <w:name w:val="heading 1"/>
    <w:basedOn w:val="Normal"/>
    <w:next w:val="Normal"/>
    <w:link w:val="Heading1Char"/>
    <w:uiPriority w:val="9"/>
    <w:qFormat/>
    <w:rsid w:val="00210F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0F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0F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0F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0F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0F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0F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0F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0F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0F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0F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0F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0F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F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0F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0F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0F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0F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0F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0F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0F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0F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0F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0F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0F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0F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0F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0F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0F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4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36</Characters>
  <Application>Microsoft Office Word</Application>
  <DocSecurity>0</DocSecurity>
  <Lines>38</Lines>
  <Paragraphs>35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Hugo Moura De Souza</dc:creator>
  <cp:keywords/>
  <dc:description/>
  <cp:lastModifiedBy>Sebastian Eves-van den Akker</cp:lastModifiedBy>
  <cp:revision>5</cp:revision>
  <dcterms:created xsi:type="dcterms:W3CDTF">2025-07-03T13:14:00Z</dcterms:created>
  <dcterms:modified xsi:type="dcterms:W3CDTF">2025-09-26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5725ed-456a-46ee-9465-6461a9bf9244</vt:lpwstr>
  </property>
</Properties>
</file>